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36A86" w14:textId="656D5A86" w:rsidR="003C67C6" w:rsidRDefault="003C67C6">
      <w:pPr>
        <w:rPr>
          <w:sz w:val="22"/>
          <w:szCs w:val="22"/>
        </w:rPr>
      </w:pPr>
    </w:p>
    <w:tbl>
      <w:tblPr>
        <w:tblStyle w:val="PlainTable1"/>
        <w:tblW w:w="10910" w:type="dxa"/>
        <w:jc w:val="center"/>
        <w:tblLook w:val="04A0" w:firstRow="1" w:lastRow="0" w:firstColumn="1" w:lastColumn="0" w:noHBand="0" w:noVBand="1"/>
      </w:tblPr>
      <w:tblGrid>
        <w:gridCol w:w="3213"/>
        <w:gridCol w:w="1405"/>
        <w:gridCol w:w="1237"/>
        <w:gridCol w:w="1511"/>
        <w:gridCol w:w="1756"/>
        <w:gridCol w:w="1788"/>
      </w:tblGrid>
      <w:tr w:rsidR="003C67C6" w:rsidRPr="00682C34" w14:paraId="1DF48521" w14:textId="77777777" w:rsidTr="00873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2B3FCC3" w14:textId="21A210E4" w:rsidR="003C67C6" w:rsidRPr="00682C34" w:rsidRDefault="003C67C6" w:rsidP="008737E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="00526BC5"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.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Risk of </w:t>
            </w:r>
            <w:r>
              <w:rPr>
                <w:b w:val="0"/>
                <w:bCs w:val="0"/>
                <w:sz w:val="22"/>
                <w:szCs w:val="22"/>
              </w:rPr>
              <w:t xml:space="preserve">ICD-10 code </w:t>
            </w:r>
            <w:r w:rsidRPr="003C67C6">
              <w:rPr>
                <w:b w:val="0"/>
                <w:bCs w:val="0"/>
                <w:sz w:val="22"/>
                <w:szCs w:val="22"/>
              </w:rPr>
              <w:t>U07.1</w:t>
            </w:r>
            <w:r>
              <w:rPr>
                <w:b w:val="0"/>
                <w:bCs w:val="0"/>
                <w:sz w:val="22"/>
                <w:szCs w:val="22"/>
              </w:rPr>
              <w:t xml:space="preserve"> only (</w:t>
            </w:r>
            <w:r>
              <w:rPr>
                <w:b w:val="0"/>
                <w:bCs w:val="0"/>
                <w:i/>
                <w:iCs/>
                <w:sz w:val="22"/>
                <w:szCs w:val="22"/>
              </w:rPr>
              <w:t>virus identified)</w:t>
            </w:r>
            <w:r>
              <w:rPr>
                <w:b w:val="0"/>
                <w:bCs w:val="0"/>
                <w:sz w:val="22"/>
                <w:szCs w:val="22"/>
              </w:rPr>
              <w:t xml:space="preserve"> COVID</w:t>
            </w:r>
            <w:r w:rsidRPr="00682C34">
              <w:rPr>
                <w:b w:val="0"/>
                <w:bCs w:val="0"/>
                <w:sz w:val="22"/>
                <w:szCs w:val="22"/>
              </w:rPr>
              <w:t>-19 related hospital admission in relation to occupation. Incidence rate ratios (IRR) with 95% confidence limits (CI) relative to employees in all occupations with unlikely occupational exposure to SARS-CoV-2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682C34">
              <w:rPr>
                <w:b w:val="0"/>
                <w:bCs w:val="0"/>
                <w:sz w:val="22"/>
                <w:szCs w:val="22"/>
              </w:rPr>
              <w:t>.</w:t>
            </w:r>
          </w:p>
        </w:tc>
      </w:tr>
      <w:tr w:rsidR="003C67C6" w:rsidRPr="00682C34" w14:paraId="103DC9F3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8A416FC" w14:textId="77777777" w:rsidR="003C67C6" w:rsidRPr="00682C34" w:rsidRDefault="003C67C6" w:rsidP="008737E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1405" w:type="dxa"/>
          </w:tcPr>
          <w:p w14:paraId="5A128CC6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ISCO-08 code</w:t>
            </w:r>
          </w:p>
        </w:tc>
        <w:tc>
          <w:tcPr>
            <w:tcW w:w="1237" w:type="dxa"/>
          </w:tcPr>
          <w:p w14:paraId="14AF6FDC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Employees </w:t>
            </w:r>
          </w:p>
          <w:p w14:paraId="2962FBED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56784FE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7F65F290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511" w:type="dxa"/>
          </w:tcPr>
          <w:p w14:paraId="05178CE8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COVID-19 admissions </w:t>
            </w:r>
          </w:p>
          <w:p w14:paraId="738546DE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AFCA164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756" w:type="dxa"/>
          </w:tcPr>
          <w:p w14:paraId="28C86527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Crude</w:t>
            </w:r>
          </w:p>
          <w:p w14:paraId="2ADD4B42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ment</w:t>
            </w:r>
          </w:p>
          <w:p w14:paraId="069CDE66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B0CA41B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Pr="00682C3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788" w:type="dxa"/>
          </w:tcPr>
          <w:p w14:paraId="3F006A5D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lly a</w:t>
            </w:r>
            <w:r w:rsidRPr="00682C34">
              <w:rPr>
                <w:b/>
                <w:bCs/>
                <w:sz w:val="22"/>
                <w:szCs w:val="22"/>
              </w:rPr>
              <w:t xml:space="preserve">djusted </w:t>
            </w:r>
          </w:p>
          <w:p w14:paraId="0DFD415D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7C13C84" w14:textId="77777777" w:rsidR="003C67C6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5B3B627A" w14:textId="77777777" w:rsidR="003C67C6" w:rsidRPr="00682C34" w:rsidRDefault="003C67C6" w:rsidP="008737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Pr="00682C34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3C67C6" w:rsidRPr="00682C34" w14:paraId="1C6AA9F3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2D792AC6" w14:textId="77777777" w:rsidR="003C67C6" w:rsidRPr="00682C34" w:rsidRDefault="003C67C6" w:rsidP="008737E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HEALTHCARE</w:t>
            </w:r>
          </w:p>
        </w:tc>
      </w:tr>
      <w:tr w:rsidR="008709A1" w:rsidRPr="00682C34" w14:paraId="5859D750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4864CA6" w14:textId="223F8CDF" w:rsidR="008709A1" w:rsidRPr="00682C34" w:rsidRDefault="008709A1" w:rsidP="008709A1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Healthcare overall</w:t>
            </w:r>
          </w:p>
        </w:tc>
        <w:tc>
          <w:tcPr>
            <w:tcW w:w="1405" w:type="dxa"/>
          </w:tcPr>
          <w:p w14:paraId="0F37788A" w14:textId="7B0BF8E9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37" w:type="dxa"/>
          </w:tcPr>
          <w:p w14:paraId="5E17FFC0" w14:textId="155901CD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022</w:t>
            </w:r>
          </w:p>
        </w:tc>
        <w:tc>
          <w:tcPr>
            <w:tcW w:w="1511" w:type="dxa"/>
          </w:tcPr>
          <w:p w14:paraId="59BB5CBD" w14:textId="12A6D264" w:rsidR="008709A1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279B7">
              <w:rPr>
                <w:sz w:val="22"/>
                <w:szCs w:val="22"/>
              </w:rPr>
              <w:t>363</w:t>
            </w:r>
          </w:p>
        </w:tc>
        <w:tc>
          <w:tcPr>
            <w:tcW w:w="1756" w:type="dxa"/>
          </w:tcPr>
          <w:p w14:paraId="03E19F66" w14:textId="24E213A8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1.41-1.91)</w:t>
            </w:r>
          </w:p>
        </w:tc>
        <w:tc>
          <w:tcPr>
            <w:tcW w:w="1788" w:type="dxa"/>
          </w:tcPr>
          <w:p w14:paraId="01ACAC47" w14:textId="1018D8E5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1.18-1.60)</w:t>
            </w:r>
          </w:p>
        </w:tc>
      </w:tr>
      <w:tr w:rsidR="008709A1" w:rsidRPr="00682C34" w14:paraId="66122493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30695B6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Nursing Professionals</w:t>
            </w:r>
          </w:p>
        </w:tc>
        <w:tc>
          <w:tcPr>
            <w:tcW w:w="1405" w:type="dxa"/>
          </w:tcPr>
          <w:p w14:paraId="6EAA3710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21</w:t>
            </w:r>
          </w:p>
        </w:tc>
        <w:tc>
          <w:tcPr>
            <w:tcW w:w="1237" w:type="dxa"/>
          </w:tcPr>
          <w:p w14:paraId="130F59C0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,225</w:t>
            </w:r>
          </w:p>
        </w:tc>
        <w:tc>
          <w:tcPr>
            <w:tcW w:w="1511" w:type="dxa"/>
          </w:tcPr>
          <w:p w14:paraId="4EF2D4D2" w14:textId="49791E76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756" w:type="dxa"/>
          </w:tcPr>
          <w:p w14:paraId="54DB4D5C" w14:textId="13EC13F8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0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3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9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C33B0CA" w14:textId="229691B3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4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30</w:t>
            </w:r>
            <w:r w:rsidRPr="003611A4">
              <w:rPr>
                <w:sz w:val="22"/>
                <w:szCs w:val="22"/>
              </w:rPr>
              <w:t>-2.3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8709A1" w:rsidRPr="00682C34" w14:paraId="1A14670A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1120A85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dical Practitioners</w:t>
            </w:r>
          </w:p>
        </w:tc>
        <w:tc>
          <w:tcPr>
            <w:tcW w:w="1405" w:type="dxa"/>
          </w:tcPr>
          <w:p w14:paraId="0C2A7878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11, 2212, 2213, 2219</w:t>
            </w:r>
          </w:p>
        </w:tc>
        <w:tc>
          <w:tcPr>
            <w:tcW w:w="1237" w:type="dxa"/>
          </w:tcPr>
          <w:p w14:paraId="545C5980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,236</w:t>
            </w:r>
          </w:p>
        </w:tc>
        <w:tc>
          <w:tcPr>
            <w:tcW w:w="1511" w:type="dxa"/>
          </w:tcPr>
          <w:p w14:paraId="75E26F65" w14:textId="7D518009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0AD8651D" w14:textId="335D2586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0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AABC0E9" w14:textId="683F6EC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-1.6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34C2E8D1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BC1AD8C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ealthcare Assistants</w:t>
            </w:r>
          </w:p>
        </w:tc>
        <w:tc>
          <w:tcPr>
            <w:tcW w:w="1405" w:type="dxa"/>
          </w:tcPr>
          <w:p w14:paraId="702B8F33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21</w:t>
            </w:r>
          </w:p>
        </w:tc>
        <w:tc>
          <w:tcPr>
            <w:tcW w:w="1237" w:type="dxa"/>
          </w:tcPr>
          <w:p w14:paraId="52219256" w14:textId="1941AF16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2</w:t>
            </w:r>
            <w:r w:rsidR="00C136D4"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596</w:t>
            </w:r>
          </w:p>
        </w:tc>
        <w:tc>
          <w:tcPr>
            <w:tcW w:w="1511" w:type="dxa"/>
          </w:tcPr>
          <w:p w14:paraId="6CF7BBFD" w14:textId="4921E2D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756" w:type="dxa"/>
          </w:tcPr>
          <w:p w14:paraId="76F3D570" w14:textId="4A067A6A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2</w:t>
            </w:r>
            <w:r w:rsidRPr="003611A4">
              <w:rPr>
                <w:sz w:val="22"/>
                <w:szCs w:val="22"/>
              </w:rPr>
              <w:t xml:space="preserve"> (1.4</w:t>
            </w:r>
            <w:r>
              <w:rPr>
                <w:sz w:val="22"/>
                <w:szCs w:val="22"/>
              </w:rPr>
              <w:t>4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35025B3" w14:textId="4A2858CD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1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0</w:t>
            </w:r>
            <w:r w:rsidRPr="003611A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7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8709A1" w:rsidRPr="00682C34" w14:paraId="1FBD718B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46A7AE3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hysiotherapists</w:t>
            </w:r>
          </w:p>
        </w:tc>
        <w:tc>
          <w:tcPr>
            <w:tcW w:w="1405" w:type="dxa"/>
          </w:tcPr>
          <w:p w14:paraId="73F92297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4</w:t>
            </w:r>
          </w:p>
        </w:tc>
        <w:tc>
          <w:tcPr>
            <w:tcW w:w="1237" w:type="dxa"/>
          </w:tcPr>
          <w:p w14:paraId="37B0E9AD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717</w:t>
            </w:r>
          </w:p>
        </w:tc>
        <w:tc>
          <w:tcPr>
            <w:tcW w:w="1511" w:type="dxa"/>
          </w:tcPr>
          <w:p w14:paraId="19015E34" w14:textId="5C22DA9F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6487A7E3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2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34095BE" w14:textId="36011538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9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56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27D5F112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1B99AF7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dical Laboratory Technicians</w:t>
            </w:r>
          </w:p>
        </w:tc>
        <w:tc>
          <w:tcPr>
            <w:tcW w:w="1405" w:type="dxa"/>
          </w:tcPr>
          <w:p w14:paraId="087ADBC9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2</w:t>
            </w:r>
          </w:p>
        </w:tc>
        <w:tc>
          <w:tcPr>
            <w:tcW w:w="1237" w:type="dxa"/>
          </w:tcPr>
          <w:p w14:paraId="6C4E70A1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528</w:t>
            </w:r>
          </w:p>
        </w:tc>
        <w:tc>
          <w:tcPr>
            <w:tcW w:w="1511" w:type="dxa"/>
          </w:tcPr>
          <w:p w14:paraId="1843BCB0" w14:textId="241A4A19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79AA6A80" w14:textId="100E996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6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9C4A40B" w14:textId="77833BAC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7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2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3356BA4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58E066C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sychological Therapists</w:t>
            </w:r>
          </w:p>
        </w:tc>
        <w:tc>
          <w:tcPr>
            <w:tcW w:w="1405" w:type="dxa"/>
          </w:tcPr>
          <w:p w14:paraId="449930A1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34</w:t>
            </w:r>
          </w:p>
        </w:tc>
        <w:tc>
          <w:tcPr>
            <w:tcW w:w="1237" w:type="dxa"/>
          </w:tcPr>
          <w:p w14:paraId="43EB70B2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50</w:t>
            </w:r>
          </w:p>
        </w:tc>
        <w:tc>
          <w:tcPr>
            <w:tcW w:w="1511" w:type="dxa"/>
          </w:tcPr>
          <w:p w14:paraId="3A4F3F32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0D383589" w14:textId="0D79C69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1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0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06A907A" w14:textId="50F355D3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4EB978F6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36F4BD1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Recreational Therapists</w:t>
            </w:r>
          </w:p>
        </w:tc>
        <w:tc>
          <w:tcPr>
            <w:tcW w:w="1405" w:type="dxa"/>
          </w:tcPr>
          <w:p w14:paraId="1FBC779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9</w:t>
            </w:r>
          </w:p>
        </w:tc>
        <w:tc>
          <w:tcPr>
            <w:tcW w:w="1237" w:type="dxa"/>
          </w:tcPr>
          <w:p w14:paraId="1C443CC3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52</w:t>
            </w:r>
          </w:p>
        </w:tc>
        <w:tc>
          <w:tcPr>
            <w:tcW w:w="1511" w:type="dxa"/>
          </w:tcPr>
          <w:p w14:paraId="00DBD012" w14:textId="32D374E4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0BCA041B" w14:textId="25888970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1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600C30D0" w14:textId="3335C83F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9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161AF7AC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C624BFC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Dentist</w:t>
            </w:r>
          </w:p>
        </w:tc>
        <w:tc>
          <w:tcPr>
            <w:tcW w:w="1405" w:type="dxa"/>
          </w:tcPr>
          <w:p w14:paraId="2209DB7D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1</w:t>
            </w:r>
          </w:p>
        </w:tc>
        <w:tc>
          <w:tcPr>
            <w:tcW w:w="1237" w:type="dxa"/>
          </w:tcPr>
          <w:p w14:paraId="6F361530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5</w:t>
            </w:r>
          </w:p>
        </w:tc>
        <w:tc>
          <w:tcPr>
            <w:tcW w:w="1511" w:type="dxa"/>
          </w:tcPr>
          <w:p w14:paraId="08D7B6EC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6911F2D" w14:textId="13BC5C2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9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7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865D7F8" w14:textId="6D30F904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1</w:t>
            </w:r>
            <w:r w:rsidRPr="00682C34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4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231F844F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39C4C44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Dental Assistants and Therapists</w:t>
            </w:r>
          </w:p>
        </w:tc>
        <w:tc>
          <w:tcPr>
            <w:tcW w:w="1405" w:type="dxa"/>
          </w:tcPr>
          <w:p w14:paraId="3E268AD2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51</w:t>
            </w:r>
          </w:p>
        </w:tc>
        <w:tc>
          <w:tcPr>
            <w:tcW w:w="1237" w:type="dxa"/>
          </w:tcPr>
          <w:p w14:paraId="67A8640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880</w:t>
            </w:r>
          </w:p>
        </w:tc>
        <w:tc>
          <w:tcPr>
            <w:tcW w:w="1511" w:type="dxa"/>
          </w:tcPr>
          <w:p w14:paraId="4211E377" w14:textId="1E34694C" w:rsidR="008709A1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4350294B" w14:textId="437956D0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0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41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54CECA6" w14:textId="1BD7F252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9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E59441C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B2382AD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X-ray Technicians</w:t>
            </w:r>
          </w:p>
        </w:tc>
        <w:tc>
          <w:tcPr>
            <w:tcW w:w="1405" w:type="dxa"/>
          </w:tcPr>
          <w:p w14:paraId="6C58CE42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1</w:t>
            </w:r>
          </w:p>
        </w:tc>
        <w:tc>
          <w:tcPr>
            <w:tcW w:w="1237" w:type="dxa"/>
          </w:tcPr>
          <w:p w14:paraId="25EDA8A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85</w:t>
            </w:r>
          </w:p>
        </w:tc>
        <w:tc>
          <w:tcPr>
            <w:tcW w:w="1511" w:type="dxa"/>
          </w:tcPr>
          <w:p w14:paraId="296BA6B9" w14:textId="75382C8F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21E7C673" w14:textId="10D916C6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99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2</w:t>
            </w:r>
            <w:r w:rsidRPr="00682C3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81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3B4E8F1" w14:textId="6B5B2074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9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2</w:t>
            </w:r>
            <w:r w:rsidRPr="00682C3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78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0ADCAC4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196C8D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idwifery Professionals</w:t>
            </w:r>
          </w:p>
        </w:tc>
        <w:tc>
          <w:tcPr>
            <w:tcW w:w="1405" w:type="dxa"/>
          </w:tcPr>
          <w:p w14:paraId="30A43581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22</w:t>
            </w:r>
          </w:p>
        </w:tc>
        <w:tc>
          <w:tcPr>
            <w:tcW w:w="1237" w:type="dxa"/>
          </w:tcPr>
          <w:p w14:paraId="26A5555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65</w:t>
            </w:r>
          </w:p>
        </w:tc>
        <w:tc>
          <w:tcPr>
            <w:tcW w:w="1511" w:type="dxa"/>
          </w:tcPr>
          <w:p w14:paraId="2FC74B96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0BAB8BB1" w14:textId="51C11B35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2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6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F1AC2BE" w14:textId="603BB67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6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3839046E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6488F94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Nursing Aides (private homes)</w:t>
            </w:r>
          </w:p>
        </w:tc>
        <w:tc>
          <w:tcPr>
            <w:tcW w:w="1405" w:type="dxa"/>
          </w:tcPr>
          <w:p w14:paraId="18B8FA75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22</w:t>
            </w:r>
          </w:p>
        </w:tc>
        <w:tc>
          <w:tcPr>
            <w:tcW w:w="1237" w:type="dxa"/>
          </w:tcPr>
          <w:p w14:paraId="0B6D1E3E" w14:textId="37B500C0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  <w:r w:rsidR="00E958BB"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281</w:t>
            </w:r>
          </w:p>
        </w:tc>
        <w:tc>
          <w:tcPr>
            <w:tcW w:w="1511" w:type="dxa"/>
          </w:tcPr>
          <w:p w14:paraId="742DEBCA" w14:textId="69D53C99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756" w:type="dxa"/>
          </w:tcPr>
          <w:p w14:paraId="20BB9839" w14:textId="5049E328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33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76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7CB95A7" w14:textId="145E233B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3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5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8709A1" w:rsidRPr="00682C34" w14:paraId="1077C313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E6BC4DA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Other Hospital related activities</w:t>
            </w:r>
          </w:p>
        </w:tc>
        <w:tc>
          <w:tcPr>
            <w:tcW w:w="1405" w:type="dxa"/>
          </w:tcPr>
          <w:p w14:paraId="076BD7AF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35</w:t>
            </w:r>
          </w:p>
        </w:tc>
        <w:tc>
          <w:tcPr>
            <w:tcW w:w="1237" w:type="dxa"/>
          </w:tcPr>
          <w:p w14:paraId="4F3E0B0C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608</w:t>
            </w:r>
          </w:p>
        </w:tc>
        <w:tc>
          <w:tcPr>
            <w:tcW w:w="1511" w:type="dxa"/>
          </w:tcPr>
          <w:p w14:paraId="1A3AA739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572E03B5" w14:textId="360B086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B5113F8" w14:textId="4D699092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5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8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69EA0688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74B8A049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EDUCATION</w:t>
            </w:r>
          </w:p>
        </w:tc>
      </w:tr>
      <w:tr w:rsidR="008709A1" w:rsidRPr="00682C34" w14:paraId="7706D94B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ABE5F3A" w14:textId="220CB244" w:rsidR="008709A1" w:rsidRPr="00682C34" w:rsidRDefault="008709A1" w:rsidP="008709A1">
            <w:pPr>
              <w:rPr>
                <w:sz w:val="22"/>
                <w:szCs w:val="22"/>
              </w:rPr>
            </w:pPr>
            <w:r w:rsidRPr="008709A1">
              <w:rPr>
                <w:b w:val="0"/>
                <w:bCs w:val="0"/>
                <w:sz w:val="22"/>
                <w:szCs w:val="22"/>
              </w:rPr>
              <w:t>Overall Education</w:t>
            </w:r>
          </w:p>
        </w:tc>
        <w:tc>
          <w:tcPr>
            <w:tcW w:w="1405" w:type="dxa"/>
          </w:tcPr>
          <w:p w14:paraId="24582E48" w14:textId="5C1F9AF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7" w:type="dxa"/>
          </w:tcPr>
          <w:p w14:paraId="65F43D72" w14:textId="4389D645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111</w:t>
            </w:r>
          </w:p>
        </w:tc>
        <w:tc>
          <w:tcPr>
            <w:tcW w:w="1511" w:type="dxa"/>
          </w:tcPr>
          <w:p w14:paraId="65E62E94" w14:textId="19EDE04C" w:rsidR="008709A1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756" w:type="dxa"/>
          </w:tcPr>
          <w:p w14:paraId="4A95E0BF" w14:textId="55C2852C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90-1.31)</w:t>
            </w:r>
          </w:p>
        </w:tc>
        <w:tc>
          <w:tcPr>
            <w:tcW w:w="1788" w:type="dxa"/>
          </w:tcPr>
          <w:p w14:paraId="72DBD853" w14:textId="227BC05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5-1.24)</w:t>
            </w:r>
          </w:p>
        </w:tc>
      </w:tr>
      <w:tr w:rsidR="008709A1" w:rsidRPr="00682C34" w14:paraId="5D8D8631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2096C8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hildcare Workers</w:t>
            </w:r>
          </w:p>
        </w:tc>
        <w:tc>
          <w:tcPr>
            <w:tcW w:w="1405" w:type="dxa"/>
          </w:tcPr>
          <w:p w14:paraId="4E95E1DE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11</w:t>
            </w:r>
          </w:p>
        </w:tc>
        <w:tc>
          <w:tcPr>
            <w:tcW w:w="1237" w:type="dxa"/>
          </w:tcPr>
          <w:p w14:paraId="6706E587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,678</w:t>
            </w:r>
          </w:p>
        </w:tc>
        <w:tc>
          <w:tcPr>
            <w:tcW w:w="1511" w:type="dxa"/>
          </w:tcPr>
          <w:p w14:paraId="0EA04AC1" w14:textId="625404A1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756" w:type="dxa"/>
          </w:tcPr>
          <w:p w14:paraId="3660985E" w14:textId="057CC512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7</w:t>
            </w:r>
            <w:r w:rsidRPr="003611A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1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32C22837" w14:textId="032F9B7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9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6D357DD2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961F931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eschool Teachers</w:t>
            </w:r>
          </w:p>
        </w:tc>
        <w:tc>
          <w:tcPr>
            <w:tcW w:w="1405" w:type="dxa"/>
          </w:tcPr>
          <w:p w14:paraId="5EA19C26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42</w:t>
            </w:r>
          </w:p>
        </w:tc>
        <w:tc>
          <w:tcPr>
            <w:tcW w:w="1237" w:type="dxa"/>
          </w:tcPr>
          <w:p w14:paraId="78F0455A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,420</w:t>
            </w:r>
          </w:p>
        </w:tc>
        <w:tc>
          <w:tcPr>
            <w:tcW w:w="1511" w:type="dxa"/>
          </w:tcPr>
          <w:p w14:paraId="34A18EF3" w14:textId="1EB43314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756" w:type="dxa"/>
          </w:tcPr>
          <w:p w14:paraId="34F5C07E" w14:textId="0E33E17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4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2E66ECD" w14:textId="40432161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2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09F008C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828C8D7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imary School Teachers</w:t>
            </w:r>
          </w:p>
        </w:tc>
        <w:tc>
          <w:tcPr>
            <w:tcW w:w="1405" w:type="dxa"/>
          </w:tcPr>
          <w:p w14:paraId="0FADBB2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41</w:t>
            </w:r>
          </w:p>
        </w:tc>
        <w:tc>
          <w:tcPr>
            <w:tcW w:w="1237" w:type="dxa"/>
          </w:tcPr>
          <w:p w14:paraId="16F14885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5,163</w:t>
            </w:r>
          </w:p>
        </w:tc>
        <w:tc>
          <w:tcPr>
            <w:tcW w:w="1511" w:type="dxa"/>
          </w:tcPr>
          <w:p w14:paraId="4177D422" w14:textId="420C4A4D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756" w:type="dxa"/>
          </w:tcPr>
          <w:p w14:paraId="2D11F093" w14:textId="460B4D19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6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446F12D" w14:textId="49258BFB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9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7A86BAF1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EE4D359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econdary Education Teachers</w:t>
            </w:r>
          </w:p>
        </w:tc>
        <w:tc>
          <w:tcPr>
            <w:tcW w:w="1405" w:type="dxa"/>
          </w:tcPr>
          <w:p w14:paraId="2B8CEB07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30</w:t>
            </w:r>
          </w:p>
        </w:tc>
        <w:tc>
          <w:tcPr>
            <w:tcW w:w="1237" w:type="dxa"/>
          </w:tcPr>
          <w:p w14:paraId="58214262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146</w:t>
            </w:r>
          </w:p>
        </w:tc>
        <w:tc>
          <w:tcPr>
            <w:tcW w:w="1511" w:type="dxa"/>
          </w:tcPr>
          <w:p w14:paraId="0EFC9773" w14:textId="372FE0A8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756" w:type="dxa"/>
          </w:tcPr>
          <w:p w14:paraId="0B4AD532" w14:textId="1DF240E1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6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6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0E19E67" w14:textId="17003FE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2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1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7A267DB8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DBEB47A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University and Higher Education Teachers</w:t>
            </w:r>
          </w:p>
        </w:tc>
        <w:tc>
          <w:tcPr>
            <w:tcW w:w="1405" w:type="dxa"/>
          </w:tcPr>
          <w:p w14:paraId="381E68CA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10</w:t>
            </w:r>
          </w:p>
        </w:tc>
        <w:tc>
          <w:tcPr>
            <w:tcW w:w="1237" w:type="dxa"/>
          </w:tcPr>
          <w:p w14:paraId="01A6D744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438</w:t>
            </w:r>
          </w:p>
        </w:tc>
        <w:tc>
          <w:tcPr>
            <w:tcW w:w="1511" w:type="dxa"/>
          </w:tcPr>
          <w:p w14:paraId="789D02EC" w14:textId="682FDDD2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3A8612EB" w14:textId="56AF16C3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</w:t>
            </w:r>
            <w:r w:rsidRPr="003611A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9</w:t>
            </w:r>
            <w:r w:rsidRPr="003611A4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79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4909810" w14:textId="55C692D3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4</w:t>
            </w:r>
            <w:r w:rsidRPr="003611A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2</w:t>
            </w:r>
            <w:r w:rsidRPr="003611A4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89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8709A1" w:rsidRPr="00682C34" w14:paraId="58E080C8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1B1E8DE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Vocational Education Teachers</w:t>
            </w:r>
          </w:p>
        </w:tc>
        <w:tc>
          <w:tcPr>
            <w:tcW w:w="1405" w:type="dxa"/>
          </w:tcPr>
          <w:p w14:paraId="113F4B37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20</w:t>
            </w:r>
          </w:p>
        </w:tc>
        <w:tc>
          <w:tcPr>
            <w:tcW w:w="1237" w:type="dxa"/>
          </w:tcPr>
          <w:p w14:paraId="44354A28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266</w:t>
            </w:r>
          </w:p>
        </w:tc>
        <w:tc>
          <w:tcPr>
            <w:tcW w:w="1511" w:type="dxa"/>
          </w:tcPr>
          <w:p w14:paraId="4B6ABDD1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5900DA3C" w14:textId="5060DB6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5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0C10B70" w14:textId="7C8BC9B5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628E4FD6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45F4FCAD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TRANSPORT</w:t>
            </w:r>
          </w:p>
        </w:tc>
      </w:tr>
      <w:tr w:rsidR="008709A1" w:rsidRPr="00682C34" w14:paraId="1F6E415F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58EEFF2" w14:textId="131FA2F5" w:rsidR="008709A1" w:rsidRPr="00682C34" w:rsidRDefault="008709A1" w:rsidP="008709A1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Transport</w:t>
            </w:r>
          </w:p>
        </w:tc>
        <w:tc>
          <w:tcPr>
            <w:tcW w:w="1405" w:type="dxa"/>
          </w:tcPr>
          <w:p w14:paraId="67980907" w14:textId="3FBB5A0F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37" w:type="dxa"/>
          </w:tcPr>
          <w:p w14:paraId="4E9F43E2" w14:textId="117ACF1D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070</w:t>
            </w:r>
          </w:p>
        </w:tc>
        <w:tc>
          <w:tcPr>
            <w:tcW w:w="1511" w:type="dxa"/>
          </w:tcPr>
          <w:p w14:paraId="4EFC15FC" w14:textId="2F6840F6" w:rsidR="008709A1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756" w:type="dxa"/>
          </w:tcPr>
          <w:p w14:paraId="37E43911" w14:textId="4D90E466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 (1.61-2.43)</w:t>
            </w:r>
          </w:p>
        </w:tc>
        <w:tc>
          <w:tcPr>
            <w:tcW w:w="1788" w:type="dxa"/>
          </w:tcPr>
          <w:p w14:paraId="496E16D2" w14:textId="4A96FE63" w:rsidR="008709A1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1.08-1.64)</w:t>
            </w:r>
          </w:p>
        </w:tc>
      </w:tr>
      <w:tr w:rsidR="008709A1" w:rsidRPr="00682C34" w14:paraId="3ECD9AC4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899C087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eavy Truck and Lorry Drivers</w:t>
            </w:r>
          </w:p>
        </w:tc>
        <w:tc>
          <w:tcPr>
            <w:tcW w:w="1405" w:type="dxa"/>
          </w:tcPr>
          <w:p w14:paraId="0D7BB138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32</w:t>
            </w:r>
          </w:p>
        </w:tc>
        <w:tc>
          <w:tcPr>
            <w:tcW w:w="1237" w:type="dxa"/>
          </w:tcPr>
          <w:p w14:paraId="5D4A7155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,158</w:t>
            </w:r>
          </w:p>
        </w:tc>
        <w:tc>
          <w:tcPr>
            <w:tcW w:w="1511" w:type="dxa"/>
          </w:tcPr>
          <w:p w14:paraId="0BEAA85E" w14:textId="1A2E17F3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756" w:type="dxa"/>
          </w:tcPr>
          <w:p w14:paraId="4449D37F" w14:textId="49BB9D8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7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F439590" w14:textId="3FBC2074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11847B79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0B728C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s and Tram Drivers</w:t>
            </w:r>
          </w:p>
        </w:tc>
        <w:tc>
          <w:tcPr>
            <w:tcW w:w="1405" w:type="dxa"/>
          </w:tcPr>
          <w:p w14:paraId="3DA4DA8C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31</w:t>
            </w:r>
          </w:p>
        </w:tc>
        <w:tc>
          <w:tcPr>
            <w:tcW w:w="1237" w:type="dxa"/>
          </w:tcPr>
          <w:p w14:paraId="78610ECA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069</w:t>
            </w:r>
          </w:p>
        </w:tc>
        <w:tc>
          <w:tcPr>
            <w:tcW w:w="1511" w:type="dxa"/>
          </w:tcPr>
          <w:p w14:paraId="3E8144BB" w14:textId="05BC474E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0036A2C3" w14:textId="3963EC79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49</w:t>
            </w:r>
            <w:r w:rsidRPr="003611A4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64</w:t>
            </w:r>
            <w:r w:rsidRPr="003611A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60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B0ECABC" w14:textId="17B89600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0</w:t>
            </w:r>
            <w:r w:rsidRPr="003611A4">
              <w:rPr>
                <w:sz w:val="22"/>
                <w:szCs w:val="22"/>
              </w:rPr>
              <w:t xml:space="preserve"> (1.2</w:t>
            </w:r>
            <w:r>
              <w:rPr>
                <w:sz w:val="22"/>
                <w:szCs w:val="22"/>
              </w:rPr>
              <w:t>8</w:t>
            </w:r>
            <w:r w:rsidRPr="003611A4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5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8709A1" w:rsidRPr="00682C34" w14:paraId="47CBE92B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2818569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ar, Taxi and Van Drivers</w:t>
            </w:r>
          </w:p>
        </w:tc>
        <w:tc>
          <w:tcPr>
            <w:tcW w:w="1405" w:type="dxa"/>
          </w:tcPr>
          <w:p w14:paraId="5DE7C650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21</w:t>
            </w:r>
          </w:p>
        </w:tc>
        <w:tc>
          <w:tcPr>
            <w:tcW w:w="1237" w:type="dxa"/>
          </w:tcPr>
          <w:p w14:paraId="1FAFDB9B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249</w:t>
            </w:r>
          </w:p>
        </w:tc>
        <w:tc>
          <w:tcPr>
            <w:tcW w:w="1511" w:type="dxa"/>
          </w:tcPr>
          <w:p w14:paraId="38889C68" w14:textId="47B2D183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56" w:type="dxa"/>
          </w:tcPr>
          <w:p w14:paraId="6BE5061D" w14:textId="341C0272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0</w:t>
            </w:r>
            <w:r w:rsidRPr="003611A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26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C28798D" w14:textId="00063D14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8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1C16108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4BCF361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Locomotive Engine Drivers</w:t>
            </w:r>
          </w:p>
        </w:tc>
        <w:tc>
          <w:tcPr>
            <w:tcW w:w="1405" w:type="dxa"/>
          </w:tcPr>
          <w:p w14:paraId="0FD1CB80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11</w:t>
            </w:r>
          </w:p>
        </w:tc>
        <w:tc>
          <w:tcPr>
            <w:tcW w:w="1237" w:type="dxa"/>
          </w:tcPr>
          <w:p w14:paraId="7E78995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4</w:t>
            </w:r>
          </w:p>
        </w:tc>
        <w:tc>
          <w:tcPr>
            <w:tcW w:w="1511" w:type="dxa"/>
          </w:tcPr>
          <w:p w14:paraId="739F35AE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DDB5251" w14:textId="275686DC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4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3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1F1BBE1" w14:textId="467617A6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6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417EB4D0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EC9DF0D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RETAIL SALES</w:t>
            </w:r>
          </w:p>
        </w:tc>
      </w:tr>
      <w:tr w:rsidR="008709A1" w:rsidRPr="00682C34" w14:paraId="322BDC2D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F26DD44" w14:textId="576EC1DD" w:rsidR="008709A1" w:rsidRPr="00682C34" w:rsidRDefault="008709A1" w:rsidP="008709A1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Retail Sales</w:t>
            </w:r>
          </w:p>
        </w:tc>
        <w:tc>
          <w:tcPr>
            <w:tcW w:w="1405" w:type="dxa"/>
          </w:tcPr>
          <w:p w14:paraId="61032B01" w14:textId="4F102B8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237" w:type="dxa"/>
          </w:tcPr>
          <w:p w14:paraId="5195B322" w14:textId="3A62B7A1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708</w:t>
            </w:r>
          </w:p>
        </w:tc>
        <w:tc>
          <w:tcPr>
            <w:tcW w:w="1511" w:type="dxa"/>
          </w:tcPr>
          <w:p w14:paraId="7705FD29" w14:textId="782B704E" w:rsidR="008709A1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756" w:type="dxa"/>
          </w:tcPr>
          <w:p w14:paraId="3BCDF79E" w14:textId="358051D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85-1.49)</w:t>
            </w:r>
          </w:p>
        </w:tc>
        <w:tc>
          <w:tcPr>
            <w:tcW w:w="1788" w:type="dxa"/>
          </w:tcPr>
          <w:p w14:paraId="67A14DA0" w14:textId="16D0F93B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6-1.34)</w:t>
            </w:r>
          </w:p>
        </w:tc>
      </w:tr>
      <w:tr w:rsidR="008709A1" w:rsidRPr="00682C34" w14:paraId="06887EAD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4EB6728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hop Sales Assistants</w:t>
            </w:r>
          </w:p>
        </w:tc>
        <w:tc>
          <w:tcPr>
            <w:tcW w:w="1405" w:type="dxa"/>
          </w:tcPr>
          <w:p w14:paraId="45E129F8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23</w:t>
            </w:r>
          </w:p>
        </w:tc>
        <w:tc>
          <w:tcPr>
            <w:tcW w:w="1237" w:type="dxa"/>
          </w:tcPr>
          <w:p w14:paraId="6A13F10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,418</w:t>
            </w:r>
          </w:p>
        </w:tc>
        <w:tc>
          <w:tcPr>
            <w:tcW w:w="1511" w:type="dxa"/>
          </w:tcPr>
          <w:p w14:paraId="1A125C88" w14:textId="3C71C185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756" w:type="dxa"/>
          </w:tcPr>
          <w:p w14:paraId="4D748FB8" w14:textId="7842090B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2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BBA562C" w14:textId="2C16094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6DBD9928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D70582A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ashiers and Ticket Clerks</w:t>
            </w:r>
          </w:p>
        </w:tc>
        <w:tc>
          <w:tcPr>
            <w:tcW w:w="1405" w:type="dxa"/>
          </w:tcPr>
          <w:p w14:paraId="19F30845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30</w:t>
            </w:r>
          </w:p>
        </w:tc>
        <w:tc>
          <w:tcPr>
            <w:tcW w:w="1237" w:type="dxa"/>
          </w:tcPr>
          <w:p w14:paraId="1B90FDB6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547</w:t>
            </w:r>
          </w:p>
        </w:tc>
        <w:tc>
          <w:tcPr>
            <w:tcW w:w="1511" w:type="dxa"/>
          </w:tcPr>
          <w:p w14:paraId="2461DCE6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9643CB8" w14:textId="62C5B05F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57A3E86" w14:textId="2F22A233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0A4759A0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DA984C0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Retail Trade Managers</w:t>
            </w:r>
          </w:p>
        </w:tc>
        <w:tc>
          <w:tcPr>
            <w:tcW w:w="1405" w:type="dxa"/>
          </w:tcPr>
          <w:p w14:paraId="0B567EEA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420</w:t>
            </w:r>
          </w:p>
        </w:tc>
        <w:tc>
          <w:tcPr>
            <w:tcW w:w="1237" w:type="dxa"/>
          </w:tcPr>
          <w:p w14:paraId="104F7D39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402</w:t>
            </w:r>
          </w:p>
        </w:tc>
        <w:tc>
          <w:tcPr>
            <w:tcW w:w="1511" w:type="dxa"/>
          </w:tcPr>
          <w:p w14:paraId="5483BF9C" w14:textId="432884D3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5D5A9D96" w14:textId="49523FFB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1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85C5C21" w14:textId="24A4AB92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4A0B012A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E45F782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harmaceutical Technicians and Assistants</w:t>
            </w:r>
          </w:p>
        </w:tc>
        <w:tc>
          <w:tcPr>
            <w:tcW w:w="1405" w:type="dxa"/>
          </w:tcPr>
          <w:p w14:paraId="0D3532C3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3</w:t>
            </w:r>
          </w:p>
        </w:tc>
        <w:tc>
          <w:tcPr>
            <w:tcW w:w="1237" w:type="dxa"/>
          </w:tcPr>
          <w:p w14:paraId="4CE9121E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09</w:t>
            </w:r>
          </w:p>
        </w:tc>
        <w:tc>
          <w:tcPr>
            <w:tcW w:w="1511" w:type="dxa"/>
          </w:tcPr>
          <w:p w14:paraId="2468FA58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6A58B598" w14:textId="4D102584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683B67D3" w14:textId="17EDAE5C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8709A1" w:rsidRPr="00682C34" w14:paraId="5248364A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338773C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tchers and Fishmongers</w:t>
            </w:r>
          </w:p>
        </w:tc>
        <w:tc>
          <w:tcPr>
            <w:tcW w:w="1405" w:type="dxa"/>
          </w:tcPr>
          <w:p w14:paraId="4842FD82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511</w:t>
            </w:r>
          </w:p>
        </w:tc>
        <w:tc>
          <w:tcPr>
            <w:tcW w:w="1237" w:type="dxa"/>
          </w:tcPr>
          <w:p w14:paraId="4D042D5B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2</w:t>
            </w:r>
          </w:p>
        </w:tc>
        <w:tc>
          <w:tcPr>
            <w:tcW w:w="1511" w:type="dxa"/>
          </w:tcPr>
          <w:p w14:paraId="344CE0B0" w14:textId="345AEF72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0454979C" w14:textId="1526BEBC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0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50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3C48DCB7" w14:textId="271143D2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6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2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405531CC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0FA52D48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ACCOMODATION, FOOD, BUILDING, PERSONAL AND </w:t>
            </w:r>
          </w:p>
          <w:p w14:paraId="4EC6EBE9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PROTECTIVE SERVICES, RECREATION ACTIVITY</w:t>
            </w:r>
          </w:p>
        </w:tc>
      </w:tr>
      <w:tr w:rsidR="008709A1" w:rsidRPr="00682C34" w14:paraId="16DC92E9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BB65610" w14:textId="487A56AC" w:rsidR="008709A1" w:rsidRPr="00682C34" w:rsidRDefault="008709A1" w:rsidP="008709A1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Accommodation, Food, Building, Personal and Protective Services, Recreation Activity</w:t>
            </w:r>
          </w:p>
        </w:tc>
        <w:tc>
          <w:tcPr>
            <w:tcW w:w="1405" w:type="dxa"/>
          </w:tcPr>
          <w:p w14:paraId="6D104CB9" w14:textId="185BE89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37" w:type="dxa"/>
          </w:tcPr>
          <w:p w14:paraId="255C35CB" w14:textId="18F6B61C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986</w:t>
            </w:r>
          </w:p>
        </w:tc>
        <w:tc>
          <w:tcPr>
            <w:tcW w:w="1511" w:type="dxa"/>
          </w:tcPr>
          <w:p w14:paraId="5D886577" w14:textId="4BB50E10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756" w:type="dxa"/>
          </w:tcPr>
          <w:p w14:paraId="54A97353" w14:textId="7BE956FF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 (1.35-1.97)</w:t>
            </w:r>
          </w:p>
        </w:tc>
        <w:tc>
          <w:tcPr>
            <w:tcW w:w="1788" w:type="dxa"/>
          </w:tcPr>
          <w:p w14:paraId="03BA22FA" w14:textId="41BB7703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77-1.14)</w:t>
            </w:r>
          </w:p>
        </w:tc>
      </w:tr>
      <w:tr w:rsidR="008709A1" w:rsidRPr="00682C34" w14:paraId="01915EE5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F642505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ooks</w:t>
            </w:r>
          </w:p>
        </w:tc>
        <w:tc>
          <w:tcPr>
            <w:tcW w:w="1405" w:type="dxa"/>
          </w:tcPr>
          <w:p w14:paraId="5FECF659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20</w:t>
            </w:r>
          </w:p>
        </w:tc>
        <w:tc>
          <w:tcPr>
            <w:tcW w:w="1237" w:type="dxa"/>
          </w:tcPr>
          <w:p w14:paraId="20B3A3C1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087</w:t>
            </w:r>
          </w:p>
        </w:tc>
        <w:tc>
          <w:tcPr>
            <w:tcW w:w="1511" w:type="dxa"/>
          </w:tcPr>
          <w:p w14:paraId="269DDA6A" w14:textId="7537CA0F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56" w:type="dxa"/>
          </w:tcPr>
          <w:p w14:paraId="10D0C9EF" w14:textId="58AEECC9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2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34DF9CDB" w14:textId="5E1FAC75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6</w:t>
            </w:r>
            <w:r w:rsidRPr="00682C34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2615168B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0F228C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Waiters and Bartenders</w:t>
            </w:r>
          </w:p>
        </w:tc>
        <w:tc>
          <w:tcPr>
            <w:tcW w:w="1405" w:type="dxa"/>
          </w:tcPr>
          <w:p w14:paraId="2513D707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31, 5132</w:t>
            </w:r>
          </w:p>
        </w:tc>
        <w:tc>
          <w:tcPr>
            <w:tcW w:w="1237" w:type="dxa"/>
          </w:tcPr>
          <w:p w14:paraId="052D005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135</w:t>
            </w:r>
          </w:p>
        </w:tc>
        <w:tc>
          <w:tcPr>
            <w:tcW w:w="1511" w:type="dxa"/>
          </w:tcPr>
          <w:p w14:paraId="2A72A01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0A74325A" w14:textId="7DBB552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1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6BC6FAD" w14:textId="5008473C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0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224CA3F7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20E8C0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otective Service Workers</w:t>
            </w:r>
          </w:p>
        </w:tc>
        <w:tc>
          <w:tcPr>
            <w:tcW w:w="1405" w:type="dxa"/>
          </w:tcPr>
          <w:p w14:paraId="531F48A7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11-5419</w:t>
            </w:r>
          </w:p>
        </w:tc>
        <w:tc>
          <w:tcPr>
            <w:tcW w:w="1237" w:type="dxa"/>
          </w:tcPr>
          <w:p w14:paraId="72331385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465</w:t>
            </w:r>
          </w:p>
        </w:tc>
        <w:tc>
          <w:tcPr>
            <w:tcW w:w="1511" w:type="dxa"/>
          </w:tcPr>
          <w:p w14:paraId="2C80C1E4" w14:textId="7456539F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69F1">
              <w:rPr>
                <w:sz w:val="22"/>
                <w:szCs w:val="22"/>
              </w:rPr>
              <w:t>16</w:t>
            </w:r>
          </w:p>
        </w:tc>
        <w:tc>
          <w:tcPr>
            <w:tcW w:w="1756" w:type="dxa"/>
          </w:tcPr>
          <w:p w14:paraId="629B02F2" w14:textId="3E3D0289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</w:t>
            </w:r>
            <w:r w:rsidRPr="00682C34">
              <w:rPr>
                <w:sz w:val="22"/>
                <w:szCs w:val="22"/>
              </w:rPr>
              <w:t>0)</w:t>
            </w:r>
          </w:p>
        </w:tc>
        <w:tc>
          <w:tcPr>
            <w:tcW w:w="1788" w:type="dxa"/>
          </w:tcPr>
          <w:p w14:paraId="6FCCE3D0" w14:textId="60CA710E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37E04A29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13B08E1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Kitchen Helpers</w:t>
            </w:r>
          </w:p>
        </w:tc>
        <w:tc>
          <w:tcPr>
            <w:tcW w:w="1405" w:type="dxa"/>
          </w:tcPr>
          <w:p w14:paraId="00D08AE4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12</w:t>
            </w:r>
          </w:p>
        </w:tc>
        <w:tc>
          <w:tcPr>
            <w:tcW w:w="1237" w:type="dxa"/>
          </w:tcPr>
          <w:p w14:paraId="5B6CF6B6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,967</w:t>
            </w:r>
          </w:p>
        </w:tc>
        <w:tc>
          <w:tcPr>
            <w:tcW w:w="1511" w:type="dxa"/>
          </w:tcPr>
          <w:p w14:paraId="7E41928F" w14:textId="1FDCEDBB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34A07994" w14:textId="2C3CC4D2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3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4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7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B64DF89" w14:textId="2D8F1CAD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9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6959DA70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289D3FF" w14:textId="77777777" w:rsidR="008709A1" w:rsidRPr="00682C34" w:rsidRDefault="008709A1" w:rsidP="008709A1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lastRenderedPageBreak/>
              <w:t>Cleaners and Helpers</w:t>
            </w:r>
          </w:p>
        </w:tc>
        <w:tc>
          <w:tcPr>
            <w:tcW w:w="1405" w:type="dxa"/>
          </w:tcPr>
          <w:p w14:paraId="6C96B3F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111</w:t>
            </w:r>
          </w:p>
        </w:tc>
        <w:tc>
          <w:tcPr>
            <w:tcW w:w="1237" w:type="dxa"/>
          </w:tcPr>
          <w:p w14:paraId="6C827B11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,749</w:t>
            </w:r>
          </w:p>
        </w:tc>
        <w:tc>
          <w:tcPr>
            <w:tcW w:w="1511" w:type="dxa"/>
          </w:tcPr>
          <w:p w14:paraId="64B83CE0" w14:textId="5746BC7E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756" w:type="dxa"/>
          </w:tcPr>
          <w:p w14:paraId="0B044767" w14:textId="13F24B44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91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6</w:t>
            </w:r>
            <w:r w:rsidRPr="003611A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50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3E33EEB8" w14:textId="3666E568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9077938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71DF379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ilding Caretakers</w:t>
            </w:r>
          </w:p>
        </w:tc>
        <w:tc>
          <w:tcPr>
            <w:tcW w:w="1405" w:type="dxa"/>
          </w:tcPr>
          <w:p w14:paraId="13123B4E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52</w:t>
            </w:r>
          </w:p>
        </w:tc>
        <w:tc>
          <w:tcPr>
            <w:tcW w:w="1237" w:type="dxa"/>
          </w:tcPr>
          <w:p w14:paraId="3D79EAB7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183</w:t>
            </w:r>
          </w:p>
        </w:tc>
        <w:tc>
          <w:tcPr>
            <w:tcW w:w="1511" w:type="dxa"/>
          </w:tcPr>
          <w:p w14:paraId="092E3DFC" w14:textId="5F270596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56" w:type="dxa"/>
          </w:tcPr>
          <w:p w14:paraId="4E0C954F" w14:textId="75C874E6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1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3C8CA58" w14:textId="13965439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1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2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7C46CF9E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EC23EBA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airdressers and Cosmetologists</w:t>
            </w:r>
          </w:p>
        </w:tc>
        <w:tc>
          <w:tcPr>
            <w:tcW w:w="1405" w:type="dxa"/>
          </w:tcPr>
          <w:p w14:paraId="4CED0FD4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41,5142</w:t>
            </w:r>
          </w:p>
        </w:tc>
        <w:tc>
          <w:tcPr>
            <w:tcW w:w="1237" w:type="dxa"/>
          </w:tcPr>
          <w:p w14:paraId="3D8522F0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990</w:t>
            </w:r>
          </w:p>
        </w:tc>
        <w:tc>
          <w:tcPr>
            <w:tcW w:w="1511" w:type="dxa"/>
          </w:tcPr>
          <w:p w14:paraId="379A32BF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69F1">
              <w:rPr>
                <w:sz w:val="22"/>
                <w:szCs w:val="22"/>
              </w:rPr>
              <w:t>11</w:t>
            </w:r>
          </w:p>
        </w:tc>
        <w:tc>
          <w:tcPr>
            <w:tcW w:w="1756" w:type="dxa"/>
          </w:tcPr>
          <w:p w14:paraId="31998FE5" w14:textId="5E39E20B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6B321B1B" w14:textId="59F13CAA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1-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2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18026867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397E77F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Fast Food Preparers</w:t>
            </w:r>
          </w:p>
        </w:tc>
        <w:tc>
          <w:tcPr>
            <w:tcW w:w="1405" w:type="dxa"/>
          </w:tcPr>
          <w:p w14:paraId="3598B9CC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11</w:t>
            </w:r>
          </w:p>
        </w:tc>
        <w:tc>
          <w:tcPr>
            <w:tcW w:w="1237" w:type="dxa"/>
          </w:tcPr>
          <w:p w14:paraId="3F1C859A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4</w:t>
            </w:r>
          </w:p>
        </w:tc>
        <w:tc>
          <w:tcPr>
            <w:tcW w:w="1511" w:type="dxa"/>
          </w:tcPr>
          <w:p w14:paraId="443E2B27" w14:textId="76B208E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200A5894" w14:textId="374186FB" w:rsidR="008709A1" w:rsidRPr="003611A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16</w:t>
            </w:r>
            <w:r w:rsidRPr="003611A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</w:t>
            </w:r>
            <w:r w:rsidRPr="003611A4">
              <w:rPr>
                <w:sz w:val="22"/>
                <w:szCs w:val="22"/>
              </w:rPr>
              <w:t>-8.</w:t>
            </w:r>
            <w:r>
              <w:rPr>
                <w:sz w:val="22"/>
                <w:szCs w:val="22"/>
              </w:rPr>
              <w:t>39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7F4DE56" w14:textId="4289647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6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0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2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47919E8A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F6C051F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Gardeners and Horticultural Growers</w:t>
            </w:r>
          </w:p>
        </w:tc>
        <w:tc>
          <w:tcPr>
            <w:tcW w:w="1405" w:type="dxa"/>
          </w:tcPr>
          <w:p w14:paraId="5E0D3799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113</w:t>
            </w:r>
          </w:p>
        </w:tc>
        <w:tc>
          <w:tcPr>
            <w:tcW w:w="1237" w:type="dxa"/>
          </w:tcPr>
          <w:p w14:paraId="3C1AD168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644</w:t>
            </w:r>
          </w:p>
        </w:tc>
        <w:tc>
          <w:tcPr>
            <w:tcW w:w="1511" w:type="dxa"/>
          </w:tcPr>
          <w:p w14:paraId="6BE0610A" w14:textId="38DB11B1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56" w:type="dxa"/>
          </w:tcPr>
          <w:p w14:paraId="19F7A9CE" w14:textId="5271DD96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9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9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D3A1056" w14:textId="5CAC6AAC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C2E9E36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87BF22B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otel Receptionists</w:t>
            </w:r>
          </w:p>
        </w:tc>
        <w:tc>
          <w:tcPr>
            <w:tcW w:w="1405" w:type="dxa"/>
          </w:tcPr>
          <w:p w14:paraId="060633E4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224</w:t>
            </w:r>
          </w:p>
        </w:tc>
        <w:tc>
          <w:tcPr>
            <w:tcW w:w="1237" w:type="dxa"/>
          </w:tcPr>
          <w:p w14:paraId="37016441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85</w:t>
            </w:r>
          </w:p>
        </w:tc>
        <w:tc>
          <w:tcPr>
            <w:tcW w:w="1511" w:type="dxa"/>
          </w:tcPr>
          <w:p w14:paraId="4B6FF4D1" w14:textId="2C73F9FA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210FE2A6" w14:textId="082FA011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7976C348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8709A1" w:rsidRPr="00682C34" w14:paraId="561CBC0F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851D8B3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issing ISCO-08 code</w:t>
            </w:r>
          </w:p>
        </w:tc>
        <w:tc>
          <w:tcPr>
            <w:tcW w:w="1405" w:type="dxa"/>
          </w:tcPr>
          <w:p w14:paraId="06F3186F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  <w:tc>
          <w:tcPr>
            <w:tcW w:w="1237" w:type="dxa"/>
          </w:tcPr>
          <w:p w14:paraId="36FCFFCA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,574</w:t>
            </w:r>
          </w:p>
        </w:tc>
        <w:tc>
          <w:tcPr>
            <w:tcW w:w="1511" w:type="dxa"/>
          </w:tcPr>
          <w:p w14:paraId="22EDBB55" w14:textId="4E276EF8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1756" w:type="dxa"/>
          </w:tcPr>
          <w:p w14:paraId="15386248" w14:textId="2569A46B" w:rsidR="008709A1" w:rsidRPr="003611A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6</w:t>
            </w:r>
            <w:r w:rsidRPr="003611A4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8</w:t>
            </w:r>
            <w:r w:rsidRPr="003611A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F1F12B0" w14:textId="77777777" w:rsidR="008709A1" w:rsidRPr="00682C34" w:rsidRDefault="008709A1" w:rsidP="00870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8709A1" w:rsidRPr="00682C34" w14:paraId="59E812A6" w14:textId="77777777" w:rsidTr="0087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767684A" w14:textId="77777777" w:rsidR="008709A1" w:rsidRPr="00682C34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Reference (all occupations with unlikely occupational SARSCoV-2 </w:t>
            </w:r>
            <w:proofErr w:type="gramStart"/>
            <w:r w:rsidRPr="00682C34">
              <w:rPr>
                <w:b w:val="0"/>
                <w:bCs w:val="0"/>
                <w:sz w:val="22"/>
                <w:szCs w:val="22"/>
              </w:rPr>
              <w:t>exposure)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05" w:type="dxa"/>
          </w:tcPr>
          <w:p w14:paraId="45189462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37" w:type="dxa"/>
          </w:tcPr>
          <w:p w14:paraId="5B01419A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2,168</w:t>
            </w:r>
          </w:p>
        </w:tc>
        <w:tc>
          <w:tcPr>
            <w:tcW w:w="1511" w:type="dxa"/>
          </w:tcPr>
          <w:p w14:paraId="5A3E8E28" w14:textId="6EFB8B5E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1756" w:type="dxa"/>
          </w:tcPr>
          <w:p w14:paraId="2CE06CE0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788" w:type="dxa"/>
          </w:tcPr>
          <w:p w14:paraId="38BD86C5" w14:textId="77777777" w:rsidR="008709A1" w:rsidRPr="00682C34" w:rsidRDefault="008709A1" w:rsidP="00870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0</w:t>
            </w:r>
          </w:p>
        </w:tc>
      </w:tr>
      <w:tr w:rsidR="008709A1" w:rsidRPr="0063031E" w14:paraId="04C10F8D" w14:textId="77777777" w:rsidTr="008737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37205767" w14:textId="2F6DEEFF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a 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Likelihood of occupational SARS-CoV-2 exposure according to a population-based international expert-rated job exposure matrix that assesses four measures of </w:t>
            </w:r>
            <w:r w:rsidR="007A3EA7" w:rsidRPr="0063031E">
              <w:rPr>
                <w:b w:val="0"/>
                <w:bCs w:val="0"/>
                <w:sz w:val="22"/>
                <w:szCs w:val="22"/>
              </w:rPr>
              <w:t>the numbe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of close indoor contacts at work, two mitigation measures and two job insecurity measures, each rated on a scale from low (0) to high (3).</w:t>
            </w:r>
          </w:p>
          <w:p w14:paraId="6EC5CFE0" w14:textId="6993A7C2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Adjusted for sex and age (</w:t>
            </w:r>
            <w:r w:rsidR="001A167D" w:rsidRPr="0063031E">
              <w:rPr>
                <w:b w:val="0"/>
                <w:bCs w:val="0"/>
                <w:sz w:val="22"/>
                <w:szCs w:val="22"/>
              </w:rPr>
              <w:t>10-yea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groups).</w:t>
            </w:r>
          </w:p>
          <w:p w14:paraId="35C4ACD3" w14:textId="35608FE5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>c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Adjusted for sex, age (</w:t>
            </w:r>
            <w:r w:rsidR="001A167D" w:rsidRPr="0063031E">
              <w:rPr>
                <w:b w:val="0"/>
                <w:bCs w:val="0"/>
                <w:sz w:val="22"/>
                <w:szCs w:val="22"/>
              </w:rPr>
              <w:t>10-yea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groups), education (3 groups), country of origin (4 categories), number of household members (0, 1, 2, 3, 4+), and </w:t>
            </w:r>
            <w:r>
              <w:rPr>
                <w:b w:val="0"/>
                <w:bCs w:val="0"/>
                <w:sz w:val="22"/>
                <w:szCs w:val="22"/>
              </w:rPr>
              <w:t>COVID</w:t>
            </w:r>
            <w:r w:rsidRPr="0063031E">
              <w:rPr>
                <w:b w:val="0"/>
                <w:bCs w:val="0"/>
                <w:sz w:val="22"/>
                <w:szCs w:val="22"/>
              </w:rPr>
              <w:t>-19 vaccination (from date of second vaccination until end of follow-up).</w:t>
            </w:r>
          </w:p>
          <w:p w14:paraId="5526FC95" w14:textId="77777777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d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2221, 2211, 2212, 2213, 2219, 3251, 5321, 2264, 3212, 2634, 2269, 2261, 3211, 2222, 5322, 2635.</w:t>
            </w:r>
          </w:p>
          <w:p w14:paraId="53B4C97A" w14:textId="77777777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e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311, 2342, 2341, 2330, 2310, 2320.</w:t>
            </w:r>
          </w:p>
          <w:p w14:paraId="59A235FE" w14:textId="77777777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f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8332, 8331, 8321, 8311.</w:t>
            </w:r>
          </w:p>
          <w:p w14:paraId="3EFE47F6" w14:textId="77777777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g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223, 5230, 1420, 3213, 7511.</w:t>
            </w:r>
          </w:p>
          <w:p w14:paraId="3C1B776B" w14:textId="77777777" w:rsidR="008709A1" w:rsidRPr="0063031E" w:rsidRDefault="008709A1" w:rsidP="008709A1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h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120, 5131, 5132, 5411-5419, 9412, 9111, 5152, 5141, 5142 9411, 6113, 4224.</w:t>
            </w:r>
          </w:p>
        </w:tc>
      </w:tr>
    </w:tbl>
    <w:p w14:paraId="2383CF4A" w14:textId="77777777" w:rsidR="003C67C6" w:rsidRPr="003C67C6" w:rsidRDefault="003C67C6" w:rsidP="003C67C6">
      <w:pPr>
        <w:ind w:firstLine="720"/>
        <w:rPr>
          <w:sz w:val="22"/>
          <w:szCs w:val="22"/>
        </w:rPr>
      </w:pPr>
    </w:p>
    <w:sectPr w:rsidR="003C67C6" w:rsidRPr="003C67C6" w:rsidSect="004E7DC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F6F34" w14:textId="77777777" w:rsidR="00FA405F" w:rsidRDefault="00FA405F" w:rsidP="000917FD">
      <w:pPr>
        <w:spacing w:after="0" w:line="240" w:lineRule="auto"/>
      </w:pPr>
      <w:r>
        <w:separator/>
      </w:r>
    </w:p>
  </w:endnote>
  <w:endnote w:type="continuationSeparator" w:id="0">
    <w:p w14:paraId="78D6DC1E" w14:textId="77777777" w:rsidR="00FA405F" w:rsidRDefault="00FA405F" w:rsidP="0009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7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31FB" w14:textId="3A93EB97" w:rsidR="000917FD" w:rsidRDefault="000917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BA349" w14:textId="77777777" w:rsidR="000917FD" w:rsidRDefault="0009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82820" w14:textId="77777777" w:rsidR="00FA405F" w:rsidRDefault="00FA405F" w:rsidP="000917FD">
      <w:pPr>
        <w:spacing w:after="0" w:line="240" w:lineRule="auto"/>
      </w:pPr>
      <w:r>
        <w:separator/>
      </w:r>
    </w:p>
  </w:footnote>
  <w:footnote w:type="continuationSeparator" w:id="0">
    <w:p w14:paraId="60D4AF08" w14:textId="77777777" w:rsidR="00FA405F" w:rsidRDefault="00FA405F" w:rsidP="0009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11"/>
    <w:rsid w:val="000038B9"/>
    <w:rsid w:val="00006446"/>
    <w:rsid w:val="000135AF"/>
    <w:rsid w:val="00053DF6"/>
    <w:rsid w:val="00055430"/>
    <w:rsid w:val="00056436"/>
    <w:rsid w:val="000567AE"/>
    <w:rsid w:val="0005684A"/>
    <w:rsid w:val="00057F53"/>
    <w:rsid w:val="00066365"/>
    <w:rsid w:val="00067134"/>
    <w:rsid w:val="00075BA3"/>
    <w:rsid w:val="00076C00"/>
    <w:rsid w:val="00076EAF"/>
    <w:rsid w:val="00086DA5"/>
    <w:rsid w:val="000917FD"/>
    <w:rsid w:val="000A362B"/>
    <w:rsid w:val="000A7D4A"/>
    <w:rsid w:val="000B2758"/>
    <w:rsid w:val="000B5C50"/>
    <w:rsid w:val="000D0301"/>
    <w:rsid w:val="000D55C3"/>
    <w:rsid w:val="000D5603"/>
    <w:rsid w:val="000F5FE9"/>
    <w:rsid w:val="000F6669"/>
    <w:rsid w:val="000F7391"/>
    <w:rsid w:val="001065AD"/>
    <w:rsid w:val="001128BF"/>
    <w:rsid w:val="001212CE"/>
    <w:rsid w:val="0012755F"/>
    <w:rsid w:val="00136206"/>
    <w:rsid w:val="00144B11"/>
    <w:rsid w:val="00145AC2"/>
    <w:rsid w:val="00146940"/>
    <w:rsid w:val="0015075D"/>
    <w:rsid w:val="0017002B"/>
    <w:rsid w:val="001748B2"/>
    <w:rsid w:val="00177117"/>
    <w:rsid w:val="00177EC6"/>
    <w:rsid w:val="0018131A"/>
    <w:rsid w:val="0018647E"/>
    <w:rsid w:val="00186513"/>
    <w:rsid w:val="001915E0"/>
    <w:rsid w:val="00191FA7"/>
    <w:rsid w:val="001A167D"/>
    <w:rsid w:val="001A174C"/>
    <w:rsid w:val="001A434F"/>
    <w:rsid w:val="001A5E43"/>
    <w:rsid w:val="001A785D"/>
    <w:rsid w:val="001B20FD"/>
    <w:rsid w:val="001B28D6"/>
    <w:rsid w:val="001B435C"/>
    <w:rsid w:val="001B4742"/>
    <w:rsid w:val="001D42E2"/>
    <w:rsid w:val="001D4339"/>
    <w:rsid w:val="001D4F99"/>
    <w:rsid w:val="001F3407"/>
    <w:rsid w:val="001F4580"/>
    <w:rsid w:val="001F5DDA"/>
    <w:rsid w:val="00207985"/>
    <w:rsid w:val="00211D1F"/>
    <w:rsid w:val="00211D22"/>
    <w:rsid w:val="00222141"/>
    <w:rsid w:val="00223216"/>
    <w:rsid w:val="0022492B"/>
    <w:rsid w:val="0023793B"/>
    <w:rsid w:val="00240B0A"/>
    <w:rsid w:val="00244A19"/>
    <w:rsid w:val="00244A97"/>
    <w:rsid w:val="00247963"/>
    <w:rsid w:val="00264127"/>
    <w:rsid w:val="00272DB1"/>
    <w:rsid w:val="0029009F"/>
    <w:rsid w:val="00292BA0"/>
    <w:rsid w:val="00296581"/>
    <w:rsid w:val="00296FA3"/>
    <w:rsid w:val="002A4972"/>
    <w:rsid w:val="002A576C"/>
    <w:rsid w:val="002A6577"/>
    <w:rsid w:val="002A780F"/>
    <w:rsid w:val="002B109E"/>
    <w:rsid w:val="002D0E6B"/>
    <w:rsid w:val="002D3630"/>
    <w:rsid w:val="002D455C"/>
    <w:rsid w:val="002D48B9"/>
    <w:rsid w:val="002D6F89"/>
    <w:rsid w:val="002F49A4"/>
    <w:rsid w:val="002F52EA"/>
    <w:rsid w:val="00306A76"/>
    <w:rsid w:val="00307B44"/>
    <w:rsid w:val="00312ECA"/>
    <w:rsid w:val="00321570"/>
    <w:rsid w:val="00321A28"/>
    <w:rsid w:val="00322ABF"/>
    <w:rsid w:val="00331786"/>
    <w:rsid w:val="0033271E"/>
    <w:rsid w:val="0033597A"/>
    <w:rsid w:val="0034468C"/>
    <w:rsid w:val="0034555F"/>
    <w:rsid w:val="003521EE"/>
    <w:rsid w:val="0035279D"/>
    <w:rsid w:val="003606AF"/>
    <w:rsid w:val="003611A4"/>
    <w:rsid w:val="0036473C"/>
    <w:rsid w:val="0038065E"/>
    <w:rsid w:val="00394496"/>
    <w:rsid w:val="00395DD7"/>
    <w:rsid w:val="003A0BB4"/>
    <w:rsid w:val="003A1593"/>
    <w:rsid w:val="003A3331"/>
    <w:rsid w:val="003B3D9F"/>
    <w:rsid w:val="003C67C6"/>
    <w:rsid w:val="003C6B83"/>
    <w:rsid w:val="003C751E"/>
    <w:rsid w:val="003E23BB"/>
    <w:rsid w:val="003F1393"/>
    <w:rsid w:val="003F2F74"/>
    <w:rsid w:val="003F76CA"/>
    <w:rsid w:val="00410157"/>
    <w:rsid w:val="00414EDE"/>
    <w:rsid w:val="00417CA6"/>
    <w:rsid w:val="00420FF3"/>
    <w:rsid w:val="0042386F"/>
    <w:rsid w:val="00425119"/>
    <w:rsid w:val="0042673D"/>
    <w:rsid w:val="00440780"/>
    <w:rsid w:val="00444868"/>
    <w:rsid w:val="0045144D"/>
    <w:rsid w:val="00454299"/>
    <w:rsid w:val="00467DBA"/>
    <w:rsid w:val="00473B99"/>
    <w:rsid w:val="00476A08"/>
    <w:rsid w:val="0048081D"/>
    <w:rsid w:val="00482A33"/>
    <w:rsid w:val="0049207A"/>
    <w:rsid w:val="00495364"/>
    <w:rsid w:val="004B05FD"/>
    <w:rsid w:val="004B4971"/>
    <w:rsid w:val="004B4C13"/>
    <w:rsid w:val="004C3A77"/>
    <w:rsid w:val="004C4E19"/>
    <w:rsid w:val="004C5D46"/>
    <w:rsid w:val="004E7DC7"/>
    <w:rsid w:val="005073B4"/>
    <w:rsid w:val="00513B7D"/>
    <w:rsid w:val="00514BDB"/>
    <w:rsid w:val="00520FF8"/>
    <w:rsid w:val="00521B91"/>
    <w:rsid w:val="00525A1A"/>
    <w:rsid w:val="00525CB1"/>
    <w:rsid w:val="00526BC5"/>
    <w:rsid w:val="0053573F"/>
    <w:rsid w:val="0055101B"/>
    <w:rsid w:val="0055290B"/>
    <w:rsid w:val="005831B9"/>
    <w:rsid w:val="00596C94"/>
    <w:rsid w:val="005A7A6A"/>
    <w:rsid w:val="005B4509"/>
    <w:rsid w:val="005C17E7"/>
    <w:rsid w:val="005D11F1"/>
    <w:rsid w:val="005D4F0F"/>
    <w:rsid w:val="005F031E"/>
    <w:rsid w:val="00600069"/>
    <w:rsid w:val="00603EEF"/>
    <w:rsid w:val="006055C6"/>
    <w:rsid w:val="0060584A"/>
    <w:rsid w:val="0061638E"/>
    <w:rsid w:val="00622E49"/>
    <w:rsid w:val="0063031E"/>
    <w:rsid w:val="00631440"/>
    <w:rsid w:val="0064077F"/>
    <w:rsid w:val="00640B8F"/>
    <w:rsid w:val="00645149"/>
    <w:rsid w:val="00645A6A"/>
    <w:rsid w:val="00652159"/>
    <w:rsid w:val="00663FA1"/>
    <w:rsid w:val="006669F1"/>
    <w:rsid w:val="006677E9"/>
    <w:rsid w:val="00670EB2"/>
    <w:rsid w:val="00681177"/>
    <w:rsid w:val="00682C34"/>
    <w:rsid w:val="00682D9D"/>
    <w:rsid w:val="0068664B"/>
    <w:rsid w:val="006A147B"/>
    <w:rsid w:val="006A397F"/>
    <w:rsid w:val="006A39D4"/>
    <w:rsid w:val="006B04E0"/>
    <w:rsid w:val="006B0CB3"/>
    <w:rsid w:val="006B46F3"/>
    <w:rsid w:val="006B6039"/>
    <w:rsid w:val="006C2801"/>
    <w:rsid w:val="006C3382"/>
    <w:rsid w:val="006C4BB8"/>
    <w:rsid w:val="006C6FE1"/>
    <w:rsid w:val="006D553C"/>
    <w:rsid w:val="006D6DC6"/>
    <w:rsid w:val="006F74D5"/>
    <w:rsid w:val="0070020C"/>
    <w:rsid w:val="00705583"/>
    <w:rsid w:val="0071186D"/>
    <w:rsid w:val="00712AEE"/>
    <w:rsid w:val="00712B34"/>
    <w:rsid w:val="007206FF"/>
    <w:rsid w:val="00723154"/>
    <w:rsid w:val="007439CE"/>
    <w:rsid w:val="00744A0E"/>
    <w:rsid w:val="007450A7"/>
    <w:rsid w:val="00745DF4"/>
    <w:rsid w:val="0074644F"/>
    <w:rsid w:val="00750EDF"/>
    <w:rsid w:val="007536F3"/>
    <w:rsid w:val="00757A28"/>
    <w:rsid w:val="007629F7"/>
    <w:rsid w:val="00762DC0"/>
    <w:rsid w:val="007653BB"/>
    <w:rsid w:val="00777AA0"/>
    <w:rsid w:val="0079451C"/>
    <w:rsid w:val="00794635"/>
    <w:rsid w:val="00795B65"/>
    <w:rsid w:val="007A1CC2"/>
    <w:rsid w:val="007A3EA7"/>
    <w:rsid w:val="007A4A86"/>
    <w:rsid w:val="007C3457"/>
    <w:rsid w:val="007C5DDD"/>
    <w:rsid w:val="007D4626"/>
    <w:rsid w:val="007D58CE"/>
    <w:rsid w:val="007D6D49"/>
    <w:rsid w:val="007E076D"/>
    <w:rsid w:val="007E557E"/>
    <w:rsid w:val="007F3A04"/>
    <w:rsid w:val="007F7041"/>
    <w:rsid w:val="00800427"/>
    <w:rsid w:val="00806D6C"/>
    <w:rsid w:val="008155FB"/>
    <w:rsid w:val="00817F60"/>
    <w:rsid w:val="00822EEF"/>
    <w:rsid w:val="008248D6"/>
    <w:rsid w:val="00834B35"/>
    <w:rsid w:val="00846055"/>
    <w:rsid w:val="0085249B"/>
    <w:rsid w:val="008709A1"/>
    <w:rsid w:val="00874BAC"/>
    <w:rsid w:val="00881A73"/>
    <w:rsid w:val="00894736"/>
    <w:rsid w:val="00896D7E"/>
    <w:rsid w:val="00896F50"/>
    <w:rsid w:val="008A2CE5"/>
    <w:rsid w:val="008B5019"/>
    <w:rsid w:val="008B714E"/>
    <w:rsid w:val="008C71B6"/>
    <w:rsid w:val="008C7B52"/>
    <w:rsid w:val="008D2EFA"/>
    <w:rsid w:val="008D5402"/>
    <w:rsid w:val="008D54CF"/>
    <w:rsid w:val="008E6360"/>
    <w:rsid w:val="008E7550"/>
    <w:rsid w:val="008F545C"/>
    <w:rsid w:val="008F7C13"/>
    <w:rsid w:val="00904086"/>
    <w:rsid w:val="00905E7E"/>
    <w:rsid w:val="009159A7"/>
    <w:rsid w:val="00917BAA"/>
    <w:rsid w:val="00920997"/>
    <w:rsid w:val="00921EA3"/>
    <w:rsid w:val="009230EC"/>
    <w:rsid w:val="0093251F"/>
    <w:rsid w:val="009561F2"/>
    <w:rsid w:val="009743D1"/>
    <w:rsid w:val="00974CD9"/>
    <w:rsid w:val="00983C2C"/>
    <w:rsid w:val="0099236D"/>
    <w:rsid w:val="0099308F"/>
    <w:rsid w:val="00995000"/>
    <w:rsid w:val="009A1A9F"/>
    <w:rsid w:val="009A20A7"/>
    <w:rsid w:val="009A783B"/>
    <w:rsid w:val="009B3379"/>
    <w:rsid w:val="009B6CCF"/>
    <w:rsid w:val="009C2E2A"/>
    <w:rsid w:val="009D2A00"/>
    <w:rsid w:val="009D5658"/>
    <w:rsid w:val="009F2F81"/>
    <w:rsid w:val="00A151F5"/>
    <w:rsid w:val="00A23E6B"/>
    <w:rsid w:val="00A266FC"/>
    <w:rsid w:val="00A30957"/>
    <w:rsid w:val="00A30BFA"/>
    <w:rsid w:val="00A33269"/>
    <w:rsid w:val="00A40154"/>
    <w:rsid w:val="00A51F54"/>
    <w:rsid w:val="00A54209"/>
    <w:rsid w:val="00A911BF"/>
    <w:rsid w:val="00AA70D3"/>
    <w:rsid w:val="00AB25CC"/>
    <w:rsid w:val="00AB5A23"/>
    <w:rsid w:val="00AB5FD9"/>
    <w:rsid w:val="00AB7E93"/>
    <w:rsid w:val="00AC090B"/>
    <w:rsid w:val="00AD057D"/>
    <w:rsid w:val="00AD12E0"/>
    <w:rsid w:val="00AE1522"/>
    <w:rsid w:val="00AF0C38"/>
    <w:rsid w:val="00AF31B9"/>
    <w:rsid w:val="00AF543F"/>
    <w:rsid w:val="00AF55CD"/>
    <w:rsid w:val="00AF5806"/>
    <w:rsid w:val="00AF605C"/>
    <w:rsid w:val="00B00AA7"/>
    <w:rsid w:val="00B02445"/>
    <w:rsid w:val="00B04463"/>
    <w:rsid w:val="00B063B7"/>
    <w:rsid w:val="00B06C01"/>
    <w:rsid w:val="00B07B33"/>
    <w:rsid w:val="00B11CEE"/>
    <w:rsid w:val="00B12EDA"/>
    <w:rsid w:val="00B22D99"/>
    <w:rsid w:val="00B25211"/>
    <w:rsid w:val="00B276F1"/>
    <w:rsid w:val="00B507B6"/>
    <w:rsid w:val="00B5777E"/>
    <w:rsid w:val="00B61067"/>
    <w:rsid w:val="00B61E96"/>
    <w:rsid w:val="00B64992"/>
    <w:rsid w:val="00B66682"/>
    <w:rsid w:val="00B67116"/>
    <w:rsid w:val="00B70AC4"/>
    <w:rsid w:val="00B75087"/>
    <w:rsid w:val="00B86BE0"/>
    <w:rsid w:val="00B95FB3"/>
    <w:rsid w:val="00B9769C"/>
    <w:rsid w:val="00BA3454"/>
    <w:rsid w:val="00BA3F39"/>
    <w:rsid w:val="00BA7886"/>
    <w:rsid w:val="00BB126C"/>
    <w:rsid w:val="00BB3995"/>
    <w:rsid w:val="00BC4BC0"/>
    <w:rsid w:val="00BD36A5"/>
    <w:rsid w:val="00BD6F2E"/>
    <w:rsid w:val="00BE0B98"/>
    <w:rsid w:val="00BE2F23"/>
    <w:rsid w:val="00BE5D3A"/>
    <w:rsid w:val="00C01A2E"/>
    <w:rsid w:val="00C12087"/>
    <w:rsid w:val="00C136D4"/>
    <w:rsid w:val="00C15B30"/>
    <w:rsid w:val="00C15BBB"/>
    <w:rsid w:val="00C23CCF"/>
    <w:rsid w:val="00C31C68"/>
    <w:rsid w:val="00C365E3"/>
    <w:rsid w:val="00C36BD5"/>
    <w:rsid w:val="00C4153F"/>
    <w:rsid w:val="00C42891"/>
    <w:rsid w:val="00C469CE"/>
    <w:rsid w:val="00C632B2"/>
    <w:rsid w:val="00C63F53"/>
    <w:rsid w:val="00C64D7C"/>
    <w:rsid w:val="00C65EA9"/>
    <w:rsid w:val="00C66B61"/>
    <w:rsid w:val="00C716AC"/>
    <w:rsid w:val="00C72B14"/>
    <w:rsid w:val="00C731D0"/>
    <w:rsid w:val="00C7535C"/>
    <w:rsid w:val="00C76362"/>
    <w:rsid w:val="00C91524"/>
    <w:rsid w:val="00C91AC4"/>
    <w:rsid w:val="00C951E6"/>
    <w:rsid w:val="00CA0127"/>
    <w:rsid w:val="00CA016F"/>
    <w:rsid w:val="00CA19A6"/>
    <w:rsid w:val="00CA24DF"/>
    <w:rsid w:val="00CB4C20"/>
    <w:rsid w:val="00CC164E"/>
    <w:rsid w:val="00CD4817"/>
    <w:rsid w:val="00CF1456"/>
    <w:rsid w:val="00CF18A3"/>
    <w:rsid w:val="00D025DD"/>
    <w:rsid w:val="00D03839"/>
    <w:rsid w:val="00D05C09"/>
    <w:rsid w:val="00D24E9B"/>
    <w:rsid w:val="00D279B7"/>
    <w:rsid w:val="00D32036"/>
    <w:rsid w:val="00D4174B"/>
    <w:rsid w:val="00D50EC0"/>
    <w:rsid w:val="00D5108B"/>
    <w:rsid w:val="00D650C2"/>
    <w:rsid w:val="00D853BD"/>
    <w:rsid w:val="00D871BE"/>
    <w:rsid w:val="00D93820"/>
    <w:rsid w:val="00D96E3D"/>
    <w:rsid w:val="00DA0115"/>
    <w:rsid w:val="00DA7B85"/>
    <w:rsid w:val="00DC0069"/>
    <w:rsid w:val="00DC1797"/>
    <w:rsid w:val="00DC6E79"/>
    <w:rsid w:val="00DD28B4"/>
    <w:rsid w:val="00DE2E81"/>
    <w:rsid w:val="00DE37FD"/>
    <w:rsid w:val="00DE397B"/>
    <w:rsid w:val="00DE6942"/>
    <w:rsid w:val="00DE6D6E"/>
    <w:rsid w:val="00DF29B7"/>
    <w:rsid w:val="00E000F2"/>
    <w:rsid w:val="00E02C04"/>
    <w:rsid w:val="00E16AB5"/>
    <w:rsid w:val="00E20909"/>
    <w:rsid w:val="00E27F87"/>
    <w:rsid w:val="00E316B3"/>
    <w:rsid w:val="00E41C03"/>
    <w:rsid w:val="00E4485F"/>
    <w:rsid w:val="00E55750"/>
    <w:rsid w:val="00E5761A"/>
    <w:rsid w:val="00E57D6E"/>
    <w:rsid w:val="00E73137"/>
    <w:rsid w:val="00E7760E"/>
    <w:rsid w:val="00E9372F"/>
    <w:rsid w:val="00E958BB"/>
    <w:rsid w:val="00EA0938"/>
    <w:rsid w:val="00EA4E8D"/>
    <w:rsid w:val="00EA7ACF"/>
    <w:rsid w:val="00EC09B7"/>
    <w:rsid w:val="00ED50D2"/>
    <w:rsid w:val="00ED658C"/>
    <w:rsid w:val="00EF6DF5"/>
    <w:rsid w:val="00F0520F"/>
    <w:rsid w:val="00F06F63"/>
    <w:rsid w:val="00F17304"/>
    <w:rsid w:val="00F204A5"/>
    <w:rsid w:val="00F26615"/>
    <w:rsid w:val="00F31373"/>
    <w:rsid w:val="00F339EE"/>
    <w:rsid w:val="00F375AA"/>
    <w:rsid w:val="00F43EEC"/>
    <w:rsid w:val="00F536E9"/>
    <w:rsid w:val="00F7405C"/>
    <w:rsid w:val="00F80208"/>
    <w:rsid w:val="00F822E5"/>
    <w:rsid w:val="00F86F80"/>
    <w:rsid w:val="00F87174"/>
    <w:rsid w:val="00F91783"/>
    <w:rsid w:val="00FA0A14"/>
    <w:rsid w:val="00FA2CBA"/>
    <w:rsid w:val="00FA405F"/>
    <w:rsid w:val="00FA4B76"/>
    <w:rsid w:val="00FA6518"/>
    <w:rsid w:val="00FB0A0E"/>
    <w:rsid w:val="00FB0A73"/>
    <w:rsid w:val="00FB1238"/>
    <w:rsid w:val="00FB1785"/>
    <w:rsid w:val="00FC67E7"/>
    <w:rsid w:val="00FC763B"/>
    <w:rsid w:val="00FD6A15"/>
    <w:rsid w:val="00FD6C88"/>
    <w:rsid w:val="00FE33B5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4E50"/>
  <w15:chartTrackingRefBased/>
  <w15:docId w15:val="{45DA65BD-41D0-4F8E-B69A-2266D049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52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FD"/>
  </w:style>
  <w:style w:type="paragraph" w:styleId="Footer">
    <w:name w:val="footer"/>
    <w:basedOn w:val="Normal"/>
    <w:link w:val="Foot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FD"/>
  </w:style>
  <w:style w:type="paragraph" w:styleId="ListParagraph">
    <w:name w:val="List Paragraph"/>
    <w:basedOn w:val="Normal"/>
    <w:uiPriority w:val="34"/>
    <w:qFormat/>
    <w:rsid w:val="00681177"/>
    <w:pPr>
      <w:ind w:left="720"/>
      <w:contextualSpacing/>
    </w:pPr>
  </w:style>
  <w:style w:type="paragraph" w:styleId="Revision">
    <w:name w:val="Revision"/>
    <w:hidden/>
    <w:uiPriority w:val="99"/>
    <w:semiHidden/>
    <w:rsid w:val="00186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46AE-284E-4F40-B2D2-D44F3A3D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hacher</dc:creator>
  <cp:keywords/>
  <dc:description/>
  <cp:lastModifiedBy>Jesse Thacher</cp:lastModifiedBy>
  <cp:revision>3</cp:revision>
  <dcterms:created xsi:type="dcterms:W3CDTF">2025-10-24T08:23:00Z</dcterms:created>
  <dcterms:modified xsi:type="dcterms:W3CDTF">2025-10-24T08:24:00Z</dcterms:modified>
</cp:coreProperties>
</file>